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56EAD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131E4B" w14:textId="77777777" w:rsidR="007018F4" w:rsidRPr="00B9561C" w:rsidRDefault="007018F4" w:rsidP="007018F4">
      <w:pPr>
        <w:spacing w:after="200" w:line="480" w:lineRule="auto"/>
        <w:jc w:val="both"/>
        <w:rPr>
          <w:color w:val="000000" w:themeColor="text1"/>
        </w:rPr>
      </w:pPr>
      <w:r w:rsidRPr="00B9561C">
        <w:rPr>
          <w:b/>
          <w:color w:val="000000" w:themeColor="text1"/>
        </w:rPr>
        <w:t xml:space="preserve">Title: </w:t>
      </w:r>
      <w:r w:rsidRPr="00B9561C">
        <w:rPr>
          <w:color w:val="000000" w:themeColor="text1"/>
          <w:highlight w:val="white"/>
        </w:rPr>
        <w:t xml:space="preserve">Hydrogen-rich water </w:t>
      </w:r>
      <w:r>
        <w:rPr>
          <w:color w:val="000000" w:themeColor="text1"/>
          <w:highlight w:val="white"/>
        </w:rPr>
        <w:t>improves sleep consolidation</w:t>
      </w:r>
      <w:r w:rsidRPr="00B9561C">
        <w:rPr>
          <w:color w:val="000000" w:themeColor="text1"/>
          <w:highlight w:val="white"/>
        </w:rPr>
        <w:t xml:space="preserve"> and enhances forebrain neuronal activ</w:t>
      </w:r>
      <w:r>
        <w:rPr>
          <w:color w:val="000000" w:themeColor="text1"/>
          <w:highlight w:val="white"/>
        </w:rPr>
        <w:t xml:space="preserve">ation </w:t>
      </w:r>
      <w:r w:rsidRPr="00B9561C">
        <w:rPr>
          <w:color w:val="000000" w:themeColor="text1"/>
          <w:highlight w:val="white"/>
        </w:rPr>
        <w:t>in mice</w:t>
      </w:r>
    </w:p>
    <w:p w14:paraId="6B7DEB1A" w14:textId="77777777" w:rsidR="007018F4" w:rsidRPr="00B9561C" w:rsidRDefault="007018F4" w:rsidP="007018F4">
      <w:pPr>
        <w:spacing w:after="200" w:line="480" w:lineRule="auto"/>
        <w:jc w:val="both"/>
        <w:rPr>
          <w:color w:val="000000" w:themeColor="text1"/>
        </w:rPr>
      </w:pPr>
      <w:r w:rsidRPr="00B9561C">
        <w:rPr>
          <w:b/>
          <w:color w:val="000000" w:themeColor="text1"/>
        </w:rPr>
        <w:t xml:space="preserve">Authors: </w:t>
      </w:r>
      <w:r w:rsidRPr="00B9561C">
        <w:rPr>
          <w:color w:val="000000" w:themeColor="text1"/>
        </w:rPr>
        <w:t>Vincent, S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Madani M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Dikeman D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Golden, K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Crocker, N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Jackson, C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 xml:space="preserve">, </w:t>
      </w:r>
      <w:proofErr w:type="spellStart"/>
      <w:r w:rsidRPr="00B9561C">
        <w:rPr>
          <w:color w:val="000000" w:themeColor="text1"/>
        </w:rPr>
        <w:t>Wimmer</w:t>
      </w:r>
      <w:proofErr w:type="spellEnd"/>
      <w:r w:rsidRPr="00B9561C">
        <w:rPr>
          <w:color w:val="000000" w:themeColor="text1"/>
        </w:rPr>
        <w:t>, S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Dover, M.</w:t>
      </w: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</w:rPr>
        <w:t>, Tucker, A.</w:t>
      </w:r>
      <w:r w:rsidRPr="00B9561C">
        <w:rPr>
          <w:color w:val="000000" w:themeColor="text1"/>
          <w:vertAlign w:val="superscript"/>
        </w:rPr>
        <w:t xml:space="preserve"> 1</w:t>
      </w:r>
      <w:r w:rsidRPr="00B9561C">
        <w:rPr>
          <w:color w:val="000000" w:themeColor="text1"/>
        </w:rPr>
        <w:t xml:space="preserve">, </w:t>
      </w:r>
      <w:proofErr w:type="spellStart"/>
      <w:r w:rsidRPr="00B9561C">
        <w:rPr>
          <w:color w:val="000000" w:themeColor="text1"/>
        </w:rPr>
        <w:t>Ghiani</w:t>
      </w:r>
      <w:proofErr w:type="spellEnd"/>
      <w:r w:rsidRPr="00B9561C">
        <w:rPr>
          <w:color w:val="000000" w:themeColor="text1"/>
        </w:rPr>
        <w:t>, C.</w:t>
      </w:r>
      <w:r>
        <w:rPr>
          <w:color w:val="000000" w:themeColor="text1"/>
        </w:rPr>
        <w:t>A.</w:t>
      </w:r>
      <w:r w:rsidDel="0041163A">
        <w:rPr>
          <w:color w:val="000000" w:themeColor="text1"/>
        </w:rPr>
        <w:t xml:space="preserve"> </w:t>
      </w:r>
      <w:r w:rsidRPr="00B9561C">
        <w:rPr>
          <w:color w:val="000000" w:themeColor="text1"/>
          <w:vertAlign w:val="superscript"/>
        </w:rPr>
        <w:t>2,3</w:t>
      </w:r>
      <w:r w:rsidRPr="00B9561C">
        <w:rPr>
          <w:color w:val="000000" w:themeColor="text1"/>
        </w:rPr>
        <w:t>, Colwell, C.</w:t>
      </w:r>
      <w:r>
        <w:rPr>
          <w:color w:val="000000" w:themeColor="text1"/>
        </w:rPr>
        <w:t>S.</w:t>
      </w:r>
      <w:r w:rsidRPr="00B9561C">
        <w:rPr>
          <w:color w:val="000000" w:themeColor="text1"/>
          <w:vertAlign w:val="superscript"/>
        </w:rPr>
        <w:t>3</w:t>
      </w:r>
      <w:r w:rsidRPr="00B9561C">
        <w:rPr>
          <w:color w:val="000000" w:themeColor="text1"/>
        </w:rPr>
        <w:t xml:space="preserve">, </w:t>
      </w:r>
      <w:proofErr w:type="spellStart"/>
      <w:r w:rsidRPr="00B9561C">
        <w:rPr>
          <w:color w:val="000000" w:themeColor="text1"/>
        </w:rPr>
        <w:t>LeBaron</w:t>
      </w:r>
      <w:proofErr w:type="spellEnd"/>
      <w:r w:rsidRPr="00B9561C">
        <w:rPr>
          <w:color w:val="000000" w:themeColor="text1"/>
        </w:rPr>
        <w:t>, T.W.</w:t>
      </w:r>
      <w:r w:rsidRPr="00B9561C">
        <w:rPr>
          <w:color w:val="000000" w:themeColor="text1"/>
          <w:vertAlign w:val="superscript"/>
        </w:rPr>
        <w:t>4,5</w:t>
      </w:r>
      <w:r w:rsidRPr="00B9561C">
        <w:rPr>
          <w:color w:val="000000" w:themeColor="text1"/>
        </w:rPr>
        <w:t xml:space="preserve">, </w:t>
      </w:r>
      <w:proofErr w:type="spellStart"/>
      <w:r w:rsidRPr="00B9561C">
        <w:rPr>
          <w:color w:val="000000" w:themeColor="text1"/>
        </w:rPr>
        <w:t>Tarnava</w:t>
      </w:r>
      <w:proofErr w:type="spellEnd"/>
      <w:r w:rsidRPr="00B9561C">
        <w:rPr>
          <w:color w:val="000000" w:themeColor="text1"/>
        </w:rPr>
        <w:t>, A.</w:t>
      </w:r>
      <w:r w:rsidRPr="00B9561C">
        <w:rPr>
          <w:color w:val="000000" w:themeColor="text1"/>
          <w:vertAlign w:val="superscript"/>
        </w:rPr>
        <w:t>6</w:t>
      </w:r>
      <w:r w:rsidRPr="00B9561C">
        <w:rPr>
          <w:color w:val="000000" w:themeColor="text1"/>
        </w:rPr>
        <w:t>, Paul, K.</w:t>
      </w:r>
      <w:r w:rsidRPr="00B9561C">
        <w:rPr>
          <w:color w:val="000000" w:themeColor="text1"/>
          <w:vertAlign w:val="superscript"/>
        </w:rPr>
        <w:t>1*</w:t>
      </w:r>
    </w:p>
    <w:p w14:paraId="58B125B3" w14:textId="77777777" w:rsidR="007018F4" w:rsidRPr="00B9561C" w:rsidRDefault="007018F4" w:rsidP="007018F4">
      <w:pPr>
        <w:spacing w:after="200" w:line="360" w:lineRule="auto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1</w:t>
      </w:r>
      <w:r w:rsidRPr="00B9561C">
        <w:rPr>
          <w:color w:val="000000" w:themeColor="text1"/>
          <w:vertAlign w:val="superscript"/>
        </w:rPr>
        <w:tab/>
      </w:r>
      <w:r w:rsidRPr="00B9561C">
        <w:rPr>
          <w:color w:val="000000" w:themeColor="text1"/>
        </w:rPr>
        <w:t>Department of Integrative Biology and Physiology, University of California Los Angeles, Los Angeles, CA, USA</w:t>
      </w:r>
    </w:p>
    <w:p w14:paraId="1F003B64" w14:textId="77777777" w:rsidR="007018F4" w:rsidRPr="00B9561C" w:rsidRDefault="007018F4" w:rsidP="007018F4">
      <w:pPr>
        <w:spacing w:after="200" w:line="360" w:lineRule="auto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2</w:t>
      </w:r>
      <w:r w:rsidRPr="00B9561C">
        <w:rPr>
          <w:color w:val="000000" w:themeColor="text1"/>
        </w:rPr>
        <w:tab/>
        <w:t>Department of Pathology and Laboratory Medicine, David Geffen School of Medicine, University of California Los Angeles, Los Angeles, CA, USA</w:t>
      </w:r>
    </w:p>
    <w:p w14:paraId="66F32C5D" w14:textId="77777777" w:rsidR="007018F4" w:rsidRPr="00B9561C" w:rsidRDefault="007018F4" w:rsidP="007018F4">
      <w:pPr>
        <w:spacing w:after="200" w:line="360" w:lineRule="auto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3</w:t>
      </w:r>
      <w:r w:rsidRPr="00B9561C">
        <w:rPr>
          <w:color w:val="000000" w:themeColor="text1"/>
        </w:rPr>
        <w:tab/>
        <w:t>Department of Psychiatry and Biobehavioral Sciences, David Geffen School of Medicine, University of California, Los Angeles, Los Angeles, CA, USA</w:t>
      </w:r>
    </w:p>
    <w:p w14:paraId="19F9DF1A" w14:textId="77777777" w:rsidR="007018F4" w:rsidRPr="00B9561C" w:rsidRDefault="007018F4" w:rsidP="007018F4">
      <w:pPr>
        <w:shd w:val="clear" w:color="auto" w:fill="FFFFFF"/>
        <w:spacing w:after="240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4</w:t>
      </w:r>
      <w:r w:rsidRPr="00B9561C">
        <w:rPr>
          <w:color w:val="000000" w:themeColor="text1"/>
          <w:vertAlign w:val="superscript"/>
        </w:rPr>
        <w:tab/>
      </w:r>
      <w:r w:rsidRPr="00B9561C">
        <w:rPr>
          <w:color w:val="000000" w:themeColor="text1"/>
        </w:rPr>
        <w:t>Department of Kinesiology and Outdoor Recreation, Southern Utah University, Cedar City, UT, USA</w:t>
      </w:r>
    </w:p>
    <w:p w14:paraId="21F0B0D4" w14:textId="77777777" w:rsidR="007018F4" w:rsidRPr="00B9561C" w:rsidRDefault="007018F4" w:rsidP="007018F4">
      <w:pPr>
        <w:shd w:val="clear" w:color="auto" w:fill="FFFFFF"/>
        <w:spacing w:after="240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5</w:t>
      </w:r>
      <w:r w:rsidRPr="00B9561C">
        <w:rPr>
          <w:color w:val="000000" w:themeColor="text1"/>
        </w:rPr>
        <w:tab/>
        <w:t>Molecular Hydrogen Institute, Enoch, UT, USA</w:t>
      </w:r>
    </w:p>
    <w:p w14:paraId="29BC7A53" w14:textId="77777777" w:rsidR="007018F4" w:rsidRDefault="007018F4" w:rsidP="007018F4">
      <w:pPr>
        <w:spacing w:after="200" w:line="360" w:lineRule="auto"/>
        <w:ind w:left="360" w:hanging="360"/>
        <w:rPr>
          <w:color w:val="000000" w:themeColor="text1"/>
        </w:rPr>
      </w:pPr>
      <w:r w:rsidRPr="00B9561C">
        <w:rPr>
          <w:color w:val="000000" w:themeColor="text1"/>
          <w:vertAlign w:val="superscript"/>
        </w:rPr>
        <w:t>6</w:t>
      </w:r>
      <w:r w:rsidRPr="00B9561C">
        <w:rPr>
          <w:color w:val="000000" w:themeColor="text1"/>
        </w:rPr>
        <w:tab/>
        <w:t>Natural Wellness Now Health Products Inc, Maple ridge, BC, Canada</w:t>
      </w:r>
    </w:p>
    <w:p w14:paraId="3EAD9CAB" w14:textId="77777777" w:rsidR="007018F4" w:rsidRDefault="007018F4" w:rsidP="007018F4">
      <w:pPr>
        <w:spacing w:after="200" w:line="360" w:lineRule="auto"/>
        <w:ind w:left="360" w:hanging="360"/>
        <w:rPr>
          <w:color w:val="000000" w:themeColor="text1"/>
        </w:rPr>
      </w:pPr>
      <w:r w:rsidRPr="005D3BA1">
        <w:rPr>
          <w:color w:val="000000" w:themeColor="text1"/>
        </w:rPr>
        <w:t>*</w:t>
      </w:r>
      <w:r w:rsidRPr="005D3BA1">
        <w:rPr>
          <w:color w:val="000000" w:themeColor="text1"/>
        </w:rPr>
        <w:tab/>
      </w:r>
      <w:proofErr w:type="spellStart"/>
      <w:r w:rsidRPr="005D3BA1">
        <w:rPr>
          <w:color w:val="000000" w:themeColor="text1"/>
        </w:rPr>
        <w:t>Ketema</w:t>
      </w:r>
      <w:proofErr w:type="spellEnd"/>
      <w:r w:rsidRPr="005D3BA1">
        <w:rPr>
          <w:color w:val="000000" w:themeColor="text1"/>
        </w:rPr>
        <w:t xml:space="preserve"> Paul, 650 Charles E Young Dr. </w:t>
      </w:r>
      <w:r>
        <w:rPr>
          <w:color w:val="000000" w:themeColor="text1"/>
        </w:rPr>
        <w:t xml:space="preserve">Rm 67-362, </w:t>
      </w:r>
      <w:r w:rsidRPr="005D3BA1">
        <w:rPr>
          <w:color w:val="000000" w:themeColor="text1"/>
        </w:rPr>
        <w:t>Los Angeles, C</w:t>
      </w:r>
      <w:r>
        <w:rPr>
          <w:color w:val="000000" w:themeColor="text1"/>
        </w:rPr>
        <w:t>A</w:t>
      </w:r>
      <w:r w:rsidRPr="005D3BA1">
        <w:rPr>
          <w:color w:val="000000" w:themeColor="text1"/>
        </w:rPr>
        <w:t xml:space="preserve"> 90095,</w:t>
      </w:r>
      <w:r>
        <w:rPr>
          <w:color w:val="000000" w:themeColor="text1"/>
        </w:rPr>
        <w:t xml:space="preserve"> </w:t>
      </w:r>
      <w:r w:rsidRPr="005D3BA1">
        <w:rPr>
          <w:color w:val="000000" w:themeColor="text1"/>
        </w:rPr>
        <w:t>ketema.paul@ucla.edu</w:t>
      </w:r>
    </w:p>
    <w:p w14:paraId="790DE442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116D2DB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304877E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F0A3423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95743F3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A955CBA" w14:textId="77777777" w:rsidR="007018F4" w:rsidRDefault="007018F4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8886171" w14:textId="15716751" w:rsidR="00153BFD" w:rsidRPr="00236BC9" w:rsidRDefault="00153BFD" w:rsidP="00153BFD">
      <w:pPr>
        <w:spacing w:before="20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236BC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Figure S1. Visualization of experimental protocol for sleep </w:t>
      </w:r>
      <w:r w:rsidR="00303897" w:rsidRPr="00236BC9">
        <w:rPr>
          <w:rFonts w:ascii="Arial" w:hAnsi="Arial" w:cs="Arial"/>
          <w:b/>
          <w:color w:val="000000" w:themeColor="text1"/>
          <w:sz w:val="22"/>
          <w:szCs w:val="22"/>
        </w:rPr>
        <w:t>experiments</w:t>
      </w:r>
      <w:r w:rsidRPr="00236BC9"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p w14:paraId="38527AD6" w14:textId="394288D7" w:rsidR="00153BFD" w:rsidRPr="00B9561C" w:rsidRDefault="00153BFD" w:rsidP="00153BFD">
      <w:pPr>
        <w:spacing w:before="200" w:line="360" w:lineRule="auto"/>
        <w:rPr>
          <w:b/>
          <w:color w:val="000000" w:themeColor="text1"/>
          <w:sz w:val="20"/>
          <w:szCs w:val="20"/>
        </w:rPr>
      </w:pPr>
      <w:r w:rsidRPr="00B9561C">
        <w:rPr>
          <w:noProof/>
          <w:color w:val="000000" w:themeColor="text1"/>
        </w:rPr>
        <w:drawing>
          <wp:anchor distT="114300" distB="114300" distL="114300" distR="114300" simplePos="0" relativeHeight="251659264" behindDoc="0" locked="0" layoutInCell="1" hidden="0" allowOverlap="1" wp14:anchorId="6029AE9A" wp14:editId="3A1C2DAD">
            <wp:simplePos x="0" y="0"/>
            <wp:positionH relativeFrom="column">
              <wp:posOffset>0</wp:posOffset>
            </wp:positionH>
            <wp:positionV relativeFrom="paragraph">
              <wp:posOffset>454025</wp:posOffset>
            </wp:positionV>
            <wp:extent cx="6373226" cy="1431959"/>
            <wp:effectExtent l="0" t="0" r="0" b="0"/>
            <wp:wrapTopAndBottom distT="114300" distB="114300"/>
            <wp:docPr id="13" name="image13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.png" descr="Diagram&#10;&#10;Description automatically generated"/>
                    <pic:cNvPicPr preferRelativeResize="0"/>
                  </pic:nvPicPr>
                  <pic:blipFill>
                    <a:blip r:embed="rId7"/>
                    <a:srcRect l="2403" r="1602"/>
                    <a:stretch>
                      <a:fillRect/>
                    </a:stretch>
                  </pic:blipFill>
                  <pic:spPr>
                    <a:xfrm>
                      <a:off x="0" y="0"/>
                      <a:ext cx="6373226" cy="14319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B3C3D70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7548216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C267A28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83F4E2D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AC8ACC9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A398F37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F4AEF41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0312AE5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14BDED0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BC18A6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D549A75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8B4FDD3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C6B0B67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235E1F9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E9EC71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B0B5528" w14:textId="77777777" w:rsidR="00D15F32" w:rsidRDefault="00D15F32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F3F2574" w14:textId="6EDBA30E" w:rsidR="00153BFD" w:rsidRPr="00236BC9" w:rsidRDefault="00153BFD" w:rsidP="00153BFD">
      <w:pPr>
        <w:spacing w:before="20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236BC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Figure S2. Visualization of experimental protocol for IHC experiments.</w:t>
      </w:r>
    </w:p>
    <w:p w14:paraId="4B34787D" w14:textId="77777777" w:rsidR="00153BFD" w:rsidRPr="00B9561C" w:rsidRDefault="00153BFD" w:rsidP="00153BFD">
      <w:pPr>
        <w:spacing w:before="200" w:line="360" w:lineRule="auto"/>
        <w:jc w:val="both"/>
        <w:rPr>
          <w:b/>
          <w:color w:val="000000" w:themeColor="text1"/>
          <w:sz w:val="20"/>
          <w:szCs w:val="20"/>
        </w:rPr>
      </w:pPr>
    </w:p>
    <w:p w14:paraId="2088C2B3" w14:textId="14825323" w:rsidR="00153BFD" w:rsidRDefault="00153BFD" w:rsidP="00153BFD">
      <w:pPr>
        <w:rPr>
          <w:noProof/>
          <w:color w:val="000000" w:themeColor="text1"/>
        </w:rPr>
      </w:pPr>
      <w:r w:rsidRPr="00B9561C">
        <w:rPr>
          <w:b/>
          <w:noProof/>
          <w:color w:val="000000" w:themeColor="text1"/>
        </w:rPr>
        <w:drawing>
          <wp:inline distT="0" distB="0" distL="0" distR="0" wp14:anchorId="66BC187A" wp14:editId="3E27F002">
            <wp:extent cx="5943600" cy="2562860"/>
            <wp:effectExtent l="0" t="0" r="0" b="2540"/>
            <wp:docPr id="1322171450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171450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A215A" w14:textId="77777777" w:rsidR="00100B25" w:rsidRDefault="00100B25" w:rsidP="00153BFD">
      <w:pPr>
        <w:rPr>
          <w:noProof/>
          <w:color w:val="000000" w:themeColor="text1"/>
        </w:rPr>
      </w:pPr>
    </w:p>
    <w:p w14:paraId="59F7931E" w14:textId="77777777" w:rsidR="00D15F32" w:rsidRDefault="00D15F32" w:rsidP="00153BFD">
      <w:pPr>
        <w:rPr>
          <w:noProof/>
          <w:color w:val="000000" w:themeColor="text1"/>
        </w:rPr>
      </w:pPr>
    </w:p>
    <w:p w14:paraId="1CB458B8" w14:textId="77777777" w:rsidR="00D15F32" w:rsidRDefault="00D15F32" w:rsidP="00153BFD">
      <w:pPr>
        <w:rPr>
          <w:noProof/>
          <w:color w:val="000000" w:themeColor="text1"/>
        </w:rPr>
      </w:pPr>
    </w:p>
    <w:p w14:paraId="4E920934" w14:textId="77777777" w:rsidR="00D15F32" w:rsidRDefault="00D15F32" w:rsidP="00153BFD">
      <w:pPr>
        <w:rPr>
          <w:noProof/>
          <w:color w:val="000000" w:themeColor="text1"/>
        </w:rPr>
      </w:pPr>
    </w:p>
    <w:p w14:paraId="3BCCCB68" w14:textId="77777777" w:rsidR="00D15F32" w:rsidRDefault="00D15F32" w:rsidP="00153BFD">
      <w:pPr>
        <w:rPr>
          <w:noProof/>
          <w:color w:val="000000" w:themeColor="text1"/>
        </w:rPr>
      </w:pPr>
    </w:p>
    <w:p w14:paraId="45E58F38" w14:textId="77777777" w:rsidR="00D15F32" w:rsidRDefault="00D15F32" w:rsidP="00153BFD">
      <w:pPr>
        <w:rPr>
          <w:noProof/>
          <w:color w:val="000000" w:themeColor="text1"/>
        </w:rPr>
      </w:pPr>
    </w:p>
    <w:p w14:paraId="283F6DAF" w14:textId="77777777" w:rsidR="00D15F32" w:rsidRDefault="00D15F32" w:rsidP="00153BFD">
      <w:pPr>
        <w:rPr>
          <w:noProof/>
          <w:color w:val="000000" w:themeColor="text1"/>
        </w:rPr>
      </w:pPr>
    </w:p>
    <w:p w14:paraId="038BE586" w14:textId="77777777" w:rsidR="00D15F32" w:rsidRDefault="00D15F32" w:rsidP="00153BFD">
      <w:pPr>
        <w:rPr>
          <w:noProof/>
          <w:color w:val="000000" w:themeColor="text1"/>
        </w:rPr>
      </w:pPr>
    </w:p>
    <w:p w14:paraId="3DECB837" w14:textId="77777777" w:rsidR="00D15F32" w:rsidRDefault="00D15F32" w:rsidP="00153BFD">
      <w:pPr>
        <w:rPr>
          <w:noProof/>
          <w:color w:val="000000" w:themeColor="text1"/>
        </w:rPr>
      </w:pPr>
    </w:p>
    <w:p w14:paraId="3CAF4B93" w14:textId="77777777" w:rsidR="00D15F32" w:rsidRDefault="00D15F32" w:rsidP="00153BFD">
      <w:pPr>
        <w:rPr>
          <w:noProof/>
          <w:color w:val="000000" w:themeColor="text1"/>
        </w:rPr>
      </w:pPr>
    </w:p>
    <w:p w14:paraId="29E393CA" w14:textId="77777777" w:rsidR="00D15F32" w:rsidRDefault="00D15F32" w:rsidP="00153BFD">
      <w:pPr>
        <w:rPr>
          <w:noProof/>
          <w:color w:val="000000" w:themeColor="text1"/>
        </w:rPr>
      </w:pPr>
    </w:p>
    <w:p w14:paraId="7497A9FD" w14:textId="77777777" w:rsidR="00D15F32" w:rsidRDefault="00D15F32" w:rsidP="00153BFD">
      <w:pPr>
        <w:rPr>
          <w:noProof/>
          <w:color w:val="000000" w:themeColor="text1"/>
        </w:rPr>
      </w:pPr>
    </w:p>
    <w:p w14:paraId="23395353" w14:textId="77777777" w:rsidR="00D15F32" w:rsidRDefault="00D15F32" w:rsidP="00153BFD">
      <w:pPr>
        <w:rPr>
          <w:noProof/>
          <w:color w:val="000000" w:themeColor="text1"/>
        </w:rPr>
      </w:pPr>
    </w:p>
    <w:p w14:paraId="25141BF2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D3E99DB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9CDF115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2EB20EE2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7AE3A34E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45C17116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3BB6F174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33C7F3A0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7E49F570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6EF63250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60A8ED1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3109560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213CF8AC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1D91EE2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5CF760F1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0469FDCF" w14:textId="77777777" w:rsidR="00D15F32" w:rsidRDefault="00D15F32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6E287236" w14:textId="194EF06B" w:rsidR="00100B25" w:rsidRPr="00236BC9" w:rsidRDefault="00303897" w:rsidP="00153BFD">
      <w:pPr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  <w:r w:rsidRPr="00236BC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lastRenderedPageBreak/>
        <w:t>Figure S3</w:t>
      </w:r>
      <w:r w:rsidRPr="00236BC9">
        <w:rPr>
          <w:rFonts w:ascii="Arial" w:hAnsi="Arial" w:cs="Arial"/>
          <w:b/>
          <w:bCs/>
          <w:color w:val="000000"/>
          <w:sz w:val="22"/>
          <w:szCs w:val="22"/>
        </w:rPr>
        <w:t>. Expected rebound of NREM relative delta power is observed in EEG2 in untreated and HRW-treated conditions.</w:t>
      </w:r>
    </w:p>
    <w:p w14:paraId="78008B81" w14:textId="77777777" w:rsidR="00100B25" w:rsidRDefault="00100B25" w:rsidP="00153BFD">
      <w:pPr>
        <w:rPr>
          <w:noProof/>
          <w:color w:val="000000" w:themeColor="text1"/>
        </w:rPr>
      </w:pPr>
    </w:p>
    <w:p w14:paraId="1361E56A" w14:textId="77777777" w:rsidR="00100B25" w:rsidRDefault="00100B25" w:rsidP="00153BFD">
      <w:pPr>
        <w:rPr>
          <w:noProof/>
          <w:color w:val="000000" w:themeColor="text1"/>
        </w:rPr>
      </w:pPr>
    </w:p>
    <w:p w14:paraId="7574E578" w14:textId="4137870A" w:rsidR="00100B25" w:rsidRDefault="00D15F32" w:rsidP="00153BFD">
      <w:pPr>
        <w:rPr>
          <w:noProof/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0A446779" wp14:editId="77A94225">
            <wp:extent cx="5943600" cy="3773805"/>
            <wp:effectExtent l="0" t="0" r="0" b="0"/>
            <wp:docPr id="1262925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925634" name="Picture 126292563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01018" w14:textId="77777777" w:rsidR="00100B25" w:rsidRDefault="00100B25" w:rsidP="00153BFD">
      <w:pPr>
        <w:rPr>
          <w:noProof/>
          <w:color w:val="000000" w:themeColor="text1"/>
        </w:rPr>
      </w:pPr>
    </w:p>
    <w:p w14:paraId="787F262B" w14:textId="77777777" w:rsidR="00100B25" w:rsidRDefault="00100B25" w:rsidP="00153BFD">
      <w:pPr>
        <w:rPr>
          <w:noProof/>
          <w:color w:val="000000" w:themeColor="text1"/>
        </w:rPr>
      </w:pPr>
    </w:p>
    <w:p w14:paraId="25F7153B" w14:textId="77777777" w:rsidR="00100B25" w:rsidRDefault="00100B25" w:rsidP="00153BFD">
      <w:pPr>
        <w:rPr>
          <w:noProof/>
          <w:color w:val="000000" w:themeColor="text1"/>
        </w:rPr>
      </w:pPr>
    </w:p>
    <w:p w14:paraId="7C3F1E0D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2EC35EEB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301EAF5B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611F2C22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34A2B227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75FB6F70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71FA3446" w14:textId="77777777" w:rsidR="00D15F32" w:rsidRDefault="00D15F32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</w:pPr>
    </w:p>
    <w:p w14:paraId="7C831CC9" w14:textId="713AA5DE" w:rsidR="00236BC9" w:rsidRPr="00236BC9" w:rsidRDefault="00236BC9" w:rsidP="00236BC9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236BC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lastRenderedPageBreak/>
        <w:t xml:space="preserve">Table S1. </w:t>
      </w:r>
      <w:r w:rsidRPr="00236BC9">
        <w:rPr>
          <w:rFonts w:ascii="Arial" w:hAnsi="Arial" w:cs="Arial"/>
          <w:b/>
          <w:bCs/>
          <w:color w:val="000000"/>
          <w:sz w:val="22"/>
          <w:szCs w:val="22"/>
        </w:rPr>
        <w:t>Full three-way ANOVA statistics for brain regions of interest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1"/>
        <w:gridCol w:w="801"/>
        <w:gridCol w:w="1636"/>
        <w:gridCol w:w="1076"/>
        <w:gridCol w:w="1021"/>
      </w:tblGrid>
      <w:tr w:rsidR="00236BC9" w14:paraId="40E38CE7" w14:textId="77777777" w:rsidTr="00236BC9"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435CB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0807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C44C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(</w:t>
            </w:r>
            <w:proofErr w:type="spellStart"/>
            <w:proofErr w:type="gram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70B9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55BE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</w:p>
        </w:tc>
      </w:tr>
      <w:tr w:rsidR="00236BC9" w14:paraId="078721A7" w14:textId="77777777" w:rsidTr="00236BC9"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1478A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Diagonal Band (DB)</w:t>
            </w:r>
          </w:p>
          <w:p w14:paraId="6A42803A" w14:textId="77777777" w:rsidR="00236BC9" w:rsidRDefault="00236BC9"/>
          <w:p w14:paraId="143E1E18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  <w:p w14:paraId="2E153D36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  <w:p w14:paraId="7FDA06D2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eep</w:t>
            </w:r>
          </w:p>
          <w:p w14:paraId="6A44AE0F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</w:t>
            </w:r>
          </w:p>
          <w:p w14:paraId="67D65462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Sleep</w:t>
            </w:r>
          </w:p>
          <w:p w14:paraId="247012C3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 x Sleep</w:t>
            </w:r>
          </w:p>
          <w:p w14:paraId="7A8C908A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 x Slee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1E5D5" w14:textId="77777777" w:rsidR="00236BC9" w:rsidRDefault="00236BC9">
            <w:pPr>
              <w:spacing w:after="240"/>
            </w:pPr>
          </w:p>
          <w:p w14:paraId="612B053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.7</w:t>
            </w:r>
          </w:p>
          <w:p w14:paraId="4A737A3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5</w:t>
            </w:r>
          </w:p>
          <w:p w14:paraId="4B24D0D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2</w:t>
            </w:r>
          </w:p>
          <w:p w14:paraId="5E6CDD2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5</w:t>
            </w:r>
          </w:p>
          <w:p w14:paraId="116C6C6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1.1</w:t>
            </w:r>
          </w:p>
          <w:p w14:paraId="0788238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  <w:p w14:paraId="0CC6F58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580C6" w14:textId="77777777" w:rsidR="00236BC9" w:rsidRDefault="00236BC9">
            <w:pPr>
              <w:spacing w:after="240"/>
            </w:pPr>
          </w:p>
          <w:p w14:paraId="7EEA122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53) = 0.4967</w:t>
            </w:r>
          </w:p>
          <w:p w14:paraId="74C672E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53) = 3.5900</w:t>
            </w:r>
          </w:p>
          <w:p w14:paraId="7C32C59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3) = 3.1530</w:t>
            </w:r>
          </w:p>
          <w:p w14:paraId="42D2D1D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3) = 0.0002</w:t>
            </w:r>
          </w:p>
          <w:p w14:paraId="2CC9614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3) = 1.2860</w:t>
            </w:r>
          </w:p>
          <w:p w14:paraId="44A4B1E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3) = 2.4430</w:t>
            </w:r>
          </w:p>
          <w:p w14:paraId="7D4A136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53) = 0.24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8505C" w14:textId="77777777" w:rsidR="00236BC9" w:rsidRDefault="00236BC9">
            <w:pPr>
              <w:spacing w:after="240"/>
            </w:pPr>
          </w:p>
          <w:p w14:paraId="0E8F946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4840</w:t>
            </w:r>
          </w:p>
          <w:p w14:paraId="353C984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636</w:t>
            </w:r>
          </w:p>
          <w:p w14:paraId="70AB588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815</w:t>
            </w:r>
          </w:p>
          <w:p w14:paraId="7870005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9880</w:t>
            </w:r>
          </w:p>
          <w:p w14:paraId="7BCB015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2619</w:t>
            </w:r>
          </w:p>
          <w:p w14:paraId="360070A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1240</w:t>
            </w:r>
          </w:p>
          <w:p w14:paraId="49EE9A1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622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A8C58" w14:textId="77777777" w:rsidR="00236BC9" w:rsidRDefault="00236BC9">
            <w:pPr>
              <w:spacing w:after="240"/>
            </w:pPr>
          </w:p>
          <w:p w14:paraId="0106EEF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0209B81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49E8461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6ED4B4E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712BFDE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3FB8123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13A04BC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36BC9" w14:paraId="04B43565" w14:textId="77777777" w:rsidTr="00236BC9"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2C4C7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Medial Septum (MS)</w:t>
            </w:r>
          </w:p>
          <w:p w14:paraId="5EE40093" w14:textId="77777777" w:rsidR="00236BC9" w:rsidRDefault="00236BC9"/>
          <w:p w14:paraId="6BF6F206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  <w:p w14:paraId="7BAFBC39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  <w:p w14:paraId="1FD4D437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eep</w:t>
            </w:r>
          </w:p>
          <w:p w14:paraId="42DDFF0C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</w:t>
            </w:r>
          </w:p>
          <w:p w14:paraId="598E4A9F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Sleep</w:t>
            </w:r>
          </w:p>
          <w:p w14:paraId="42D198BE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 x Sleep</w:t>
            </w:r>
          </w:p>
          <w:p w14:paraId="7DDD88D6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 x Slee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77573" w14:textId="77777777" w:rsidR="00236BC9" w:rsidRDefault="00236BC9">
            <w:pPr>
              <w:spacing w:after="240"/>
            </w:pPr>
          </w:p>
          <w:p w14:paraId="02C1926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.1</w:t>
            </w:r>
          </w:p>
          <w:p w14:paraId="571B045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9</w:t>
            </w:r>
          </w:p>
          <w:p w14:paraId="42814B0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31</w:t>
            </w:r>
          </w:p>
          <w:p w14:paraId="7529285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8.7</w:t>
            </w:r>
          </w:p>
          <w:p w14:paraId="46FD335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.5</w:t>
            </w:r>
          </w:p>
          <w:p w14:paraId="7AA6C71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7.1</w:t>
            </w:r>
          </w:p>
          <w:p w14:paraId="6B31030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D90E3" w14:textId="77777777" w:rsidR="00236BC9" w:rsidRDefault="00236BC9">
            <w:pPr>
              <w:spacing w:after="240"/>
            </w:pPr>
          </w:p>
          <w:p w14:paraId="04BC259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1.4390</w:t>
            </w:r>
          </w:p>
          <w:p w14:paraId="40FBC70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10.060</w:t>
            </w:r>
          </w:p>
          <w:p w14:paraId="160E82C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20.840</w:t>
            </w:r>
          </w:p>
          <w:p w14:paraId="45BCBB9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4.3880</w:t>
            </w:r>
          </w:p>
          <w:p w14:paraId="7475E79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2.3420</w:t>
            </w:r>
          </w:p>
          <w:p w14:paraId="6A41CA1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5) = 6.8160</w:t>
            </w:r>
          </w:p>
          <w:p w14:paraId="78F1DC1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5) = 0.65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57077" w14:textId="77777777" w:rsidR="00236BC9" w:rsidRDefault="00236BC9">
            <w:pPr>
              <w:spacing w:after="240"/>
            </w:pPr>
          </w:p>
          <w:p w14:paraId="0D0866D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2347</w:t>
            </w:r>
          </w:p>
          <w:p w14:paraId="165EF9D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023</w:t>
            </w:r>
          </w:p>
          <w:p w14:paraId="54A3608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  <w:p w14:paraId="1ABA25E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401</w:t>
            </w:r>
          </w:p>
          <w:p w14:paraId="724DF8F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1308</w:t>
            </w:r>
          </w:p>
          <w:p w14:paraId="3455364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112</w:t>
            </w:r>
          </w:p>
          <w:p w14:paraId="4411440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421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67E9" w14:textId="77777777" w:rsidR="00236BC9" w:rsidRDefault="00236BC9">
            <w:pPr>
              <w:spacing w:after="240"/>
            </w:pPr>
          </w:p>
          <w:p w14:paraId="0ADB308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15E1B7E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  <w:p w14:paraId="0F592BB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  <w:p w14:paraId="6AEE6BD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57ACBE1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1905A39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0860CD6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36BC9" w14:paraId="2AFFC880" w14:textId="77777777" w:rsidTr="00236BC9"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122C9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Lateral Septum (LS)</w:t>
            </w:r>
          </w:p>
          <w:p w14:paraId="5F502A3F" w14:textId="77777777" w:rsidR="00236BC9" w:rsidRDefault="00236BC9"/>
          <w:p w14:paraId="217199B1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  <w:p w14:paraId="1E21D6DF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  <w:p w14:paraId="133CEC00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eep</w:t>
            </w:r>
          </w:p>
          <w:p w14:paraId="23367E50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</w:t>
            </w:r>
          </w:p>
          <w:p w14:paraId="7C989362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Sleep</w:t>
            </w:r>
          </w:p>
          <w:p w14:paraId="045B0C05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 x Sleep</w:t>
            </w:r>
          </w:p>
          <w:p w14:paraId="33E8C135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 x Slee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8DA3C" w14:textId="77777777" w:rsidR="00236BC9" w:rsidRDefault="00236BC9">
            <w:pPr>
              <w:spacing w:after="240"/>
            </w:pPr>
          </w:p>
          <w:p w14:paraId="1CE8EA5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94</w:t>
            </w:r>
          </w:p>
          <w:p w14:paraId="2E71F9F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804</w:t>
            </w:r>
          </w:p>
          <w:p w14:paraId="658EA58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038</w:t>
            </w:r>
          </w:p>
          <w:p w14:paraId="2C72475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2</w:t>
            </w:r>
          </w:p>
          <w:p w14:paraId="372715F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31</w:t>
            </w:r>
          </w:p>
          <w:p w14:paraId="7182844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362</w:t>
            </w:r>
          </w:p>
          <w:p w14:paraId="3718EEE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8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12759" w14:textId="77777777" w:rsidR="00236BC9" w:rsidRDefault="00236BC9">
            <w:pPr>
              <w:spacing w:after="240"/>
            </w:pPr>
          </w:p>
          <w:p w14:paraId="259F539B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3) = 2.8320</w:t>
            </w:r>
          </w:p>
          <w:p w14:paraId="6C5725B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3) = 23.350</w:t>
            </w:r>
          </w:p>
          <w:p w14:paraId="664ED77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3) = 17.850</w:t>
            </w:r>
          </w:p>
          <w:p w14:paraId="79ACBEF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3) = 0.3514</w:t>
            </w:r>
          </w:p>
          <w:p w14:paraId="7327795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3) = 0.8096</w:t>
            </w:r>
          </w:p>
          <w:p w14:paraId="4C67475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3) = 16.390</w:t>
            </w:r>
          </w:p>
          <w:p w14:paraId="31289FC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1, 63) = 5.27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5B66E" w14:textId="77777777" w:rsidR="00236BC9" w:rsidRDefault="00236BC9">
            <w:pPr>
              <w:spacing w:after="240"/>
            </w:pPr>
          </w:p>
          <w:p w14:paraId="6AB49BC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974</w:t>
            </w:r>
          </w:p>
          <w:p w14:paraId="2DCA4C2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  <w:p w14:paraId="44D8935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  <w:p w14:paraId="43985CC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5554</w:t>
            </w:r>
          </w:p>
          <w:p w14:paraId="472BE34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3717</w:t>
            </w:r>
          </w:p>
          <w:p w14:paraId="79BC1D3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001</w:t>
            </w:r>
          </w:p>
          <w:p w14:paraId="40B8FCA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 0.0250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16551" w14:textId="77777777" w:rsidR="00236BC9" w:rsidRDefault="00236BC9">
            <w:pPr>
              <w:spacing w:after="240"/>
            </w:pPr>
          </w:p>
          <w:p w14:paraId="7D58954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4A65037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  <w:p w14:paraId="2041D6C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  <w:p w14:paraId="18D84F4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3D66343B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14EE825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  <w:p w14:paraId="1D0A30D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36BC9" w14:paraId="1990A9C4" w14:textId="77777777" w:rsidTr="00236BC9">
        <w:tc>
          <w:tcPr>
            <w:tcW w:w="0" w:type="auto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B92AB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Ventrolateral Preoptic Nucleus (VLPO)</w:t>
            </w:r>
          </w:p>
          <w:p w14:paraId="03F67E7F" w14:textId="77777777" w:rsidR="00236BC9" w:rsidRDefault="00236BC9"/>
          <w:p w14:paraId="225F6F7B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  <w:p w14:paraId="42449501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  <w:p w14:paraId="5C15209A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eep</w:t>
            </w:r>
          </w:p>
          <w:p w14:paraId="31909A99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</w:t>
            </w:r>
          </w:p>
          <w:p w14:paraId="1387B394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Sleep</w:t>
            </w:r>
          </w:p>
          <w:p w14:paraId="5800FFFE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 x Sleep</w:t>
            </w:r>
          </w:p>
          <w:p w14:paraId="39699B33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 x Slee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3CAE5" w14:textId="77777777" w:rsidR="00236BC9" w:rsidRDefault="00236BC9">
            <w:pPr>
              <w:spacing w:after="240"/>
            </w:pPr>
          </w:p>
          <w:p w14:paraId="2C3B851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0</w:t>
            </w:r>
          </w:p>
          <w:p w14:paraId="026D8B4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67</w:t>
            </w:r>
          </w:p>
          <w:p w14:paraId="3F8557B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.10</w:t>
            </w:r>
          </w:p>
          <w:p w14:paraId="7984074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90</w:t>
            </w:r>
          </w:p>
          <w:p w14:paraId="5917941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56</w:t>
            </w:r>
          </w:p>
          <w:p w14:paraId="789A299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5</w:t>
            </w:r>
          </w:p>
          <w:p w14:paraId="4D3BBA1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CB9E" w14:textId="77777777" w:rsidR="00236BC9" w:rsidRDefault="00236BC9">
            <w:pPr>
              <w:spacing w:after="240"/>
            </w:pPr>
          </w:p>
          <w:p w14:paraId="5AB615E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0.7804</w:t>
            </w:r>
          </w:p>
          <w:p w14:paraId="1673574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5.6230</w:t>
            </w:r>
          </w:p>
          <w:p w14:paraId="61E6F04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12.120</w:t>
            </w:r>
          </w:p>
          <w:p w14:paraId="739D300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2.9650</w:t>
            </w:r>
          </w:p>
          <w:p w14:paraId="7047907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0.0457</w:t>
            </w:r>
          </w:p>
          <w:p w14:paraId="047F34F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7.5440</w:t>
            </w:r>
          </w:p>
          <w:p w14:paraId="1F201065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4) = 0.08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1C7A9" w14:textId="77777777" w:rsidR="00236BC9" w:rsidRDefault="00236BC9">
            <w:pPr>
              <w:spacing w:after="240"/>
            </w:pPr>
          </w:p>
          <w:p w14:paraId="26F5777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3803</w:t>
            </w:r>
          </w:p>
          <w:p w14:paraId="31F5A8C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207</w:t>
            </w:r>
          </w:p>
          <w:p w14:paraId="38581D1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009</w:t>
            </w:r>
          </w:p>
          <w:p w14:paraId="276052B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899</w:t>
            </w:r>
          </w:p>
          <w:p w14:paraId="355331F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8313</w:t>
            </w:r>
          </w:p>
          <w:p w14:paraId="53B1B77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078</w:t>
            </w:r>
          </w:p>
          <w:p w14:paraId="63D9048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7681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0CD19" w14:textId="77777777" w:rsidR="00236BC9" w:rsidRDefault="00236BC9">
            <w:pPr>
              <w:spacing w:after="240"/>
            </w:pPr>
          </w:p>
          <w:p w14:paraId="2919082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405BAD3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1811156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  <w:p w14:paraId="626E3AD9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39D4866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2934E2A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6CE7F43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236BC9" w14:paraId="00A43A1E" w14:textId="77777777" w:rsidTr="00236BC9"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7847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Median Preoptic Area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MnPO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)</w:t>
            </w:r>
          </w:p>
          <w:p w14:paraId="2E8C1ED9" w14:textId="77777777" w:rsidR="00236BC9" w:rsidRDefault="00236BC9"/>
          <w:p w14:paraId="5088499E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  <w:p w14:paraId="177D03A0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  <w:p w14:paraId="3200C0B5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eep</w:t>
            </w:r>
          </w:p>
          <w:p w14:paraId="61EDA057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</w:t>
            </w:r>
          </w:p>
          <w:p w14:paraId="742D1978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Sleep</w:t>
            </w:r>
          </w:p>
          <w:p w14:paraId="01371811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 x Sleep</w:t>
            </w:r>
          </w:p>
          <w:p w14:paraId="39A3073D" w14:textId="77777777" w:rsidR="00236BC9" w:rsidRDefault="00236BC9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 x Treatment x Sleep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97871" w14:textId="77777777" w:rsidR="00236BC9" w:rsidRDefault="00236BC9">
            <w:pPr>
              <w:spacing w:after="240"/>
            </w:pPr>
          </w:p>
          <w:p w14:paraId="096E5EB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02</w:t>
            </w:r>
          </w:p>
          <w:p w14:paraId="6A348040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7.4</w:t>
            </w:r>
          </w:p>
          <w:p w14:paraId="7B28F50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6.4</w:t>
            </w:r>
          </w:p>
          <w:p w14:paraId="6D4E2A2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.0</w:t>
            </w:r>
          </w:p>
          <w:p w14:paraId="6AB4BF36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2</w:t>
            </w:r>
          </w:p>
          <w:p w14:paraId="331863B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5.0</w:t>
            </w:r>
          </w:p>
          <w:p w14:paraId="49B743CB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09F6F" w14:textId="77777777" w:rsidR="00236BC9" w:rsidRDefault="00236BC9">
            <w:pPr>
              <w:spacing w:after="240"/>
            </w:pPr>
          </w:p>
          <w:p w14:paraId="10E1334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0.1920</w:t>
            </w:r>
          </w:p>
          <w:p w14:paraId="2A77F47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14.530</w:t>
            </w:r>
          </w:p>
          <w:p w14:paraId="56EB623C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10.990</w:t>
            </w:r>
          </w:p>
          <w:p w14:paraId="1F24772F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5.1110</w:t>
            </w:r>
          </w:p>
          <w:p w14:paraId="54FD0251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0.1082</w:t>
            </w:r>
          </w:p>
          <w:p w14:paraId="094EB8C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20.150</w:t>
            </w:r>
          </w:p>
          <w:p w14:paraId="2C12FACA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, 62) = 0.043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BEB13" w14:textId="77777777" w:rsidR="00236BC9" w:rsidRDefault="00236BC9">
            <w:pPr>
              <w:spacing w:after="240"/>
            </w:pPr>
          </w:p>
          <w:p w14:paraId="02E633F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6627</w:t>
            </w:r>
          </w:p>
          <w:p w14:paraId="54651C9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003</w:t>
            </w:r>
          </w:p>
          <w:p w14:paraId="4606C91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015</w:t>
            </w:r>
          </w:p>
          <w:p w14:paraId="0D5D47FB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273</w:t>
            </w:r>
          </w:p>
          <w:p w14:paraId="4E9F2CB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7433</w:t>
            </w:r>
          </w:p>
          <w:p w14:paraId="4B845694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&lt; 0.0001</w:t>
            </w:r>
          </w:p>
          <w:p w14:paraId="2EFA58A3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835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73C21" w14:textId="77777777" w:rsidR="00236BC9" w:rsidRDefault="00236BC9">
            <w:pPr>
              <w:spacing w:after="240"/>
            </w:pPr>
          </w:p>
          <w:p w14:paraId="5D3AB2C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2FEA4322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  <w:p w14:paraId="491E2EF7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  <w:p w14:paraId="25FC9BB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66EF6B9D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  <w:p w14:paraId="0A004A98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  <w:p w14:paraId="483A538E" w14:textId="77777777" w:rsidR="00236BC9" w:rsidRDefault="00236BC9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14:paraId="3C0D980B" w14:textId="77777777" w:rsidR="00236BC9" w:rsidRDefault="00236BC9" w:rsidP="00236BC9">
      <w:pPr>
        <w:spacing w:after="240"/>
      </w:pPr>
    </w:p>
    <w:p w14:paraId="708EA5DA" w14:textId="77777777" w:rsidR="00236BC9" w:rsidRDefault="00236BC9" w:rsidP="00236BC9"/>
    <w:p w14:paraId="7D63DAB0" w14:textId="2B7D7D74" w:rsidR="00100B25" w:rsidRDefault="00100B25" w:rsidP="00153BFD">
      <w:pPr>
        <w:rPr>
          <w:noProof/>
          <w:color w:val="000000" w:themeColor="text1"/>
        </w:rPr>
      </w:pPr>
    </w:p>
    <w:p w14:paraId="67F19543" w14:textId="2D6BF6EE" w:rsidR="00100B25" w:rsidRPr="00D15F32" w:rsidRDefault="00100B25" w:rsidP="00100B25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Figure Captions:</w:t>
      </w:r>
    </w:p>
    <w:p w14:paraId="3ADFB413" w14:textId="49249BE2" w:rsidR="00100B25" w:rsidRPr="00D15F32" w:rsidRDefault="00100B25" w:rsidP="00100B25">
      <w:pPr>
        <w:spacing w:before="200"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t>Figure S1. Visualization of experimental protocol for sleep assessment.</w:t>
      </w:r>
    </w:p>
    <w:p w14:paraId="1764F7D9" w14:textId="139FBA1D" w:rsidR="00100B25" w:rsidRPr="00D15F32" w:rsidRDefault="00303897" w:rsidP="00100B25">
      <w:pPr>
        <w:spacing w:after="200"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t>Caption:</w:t>
      </w:r>
      <w:r w:rsidRPr="00D15F32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00B25" w:rsidRPr="00D15F32">
        <w:rPr>
          <w:rFonts w:ascii="Arial" w:hAnsi="Arial" w:cs="Arial"/>
          <w:bCs/>
          <w:color w:val="000000" w:themeColor="text1"/>
          <w:sz w:val="22"/>
          <w:szCs w:val="22"/>
        </w:rPr>
        <w:t>Visualization of the experimental protocol for assessing the effects of HRW on sleep</w:t>
      </w:r>
      <w:r w:rsidRPr="00D15F32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7560D919" w14:textId="25690654" w:rsidR="00100B25" w:rsidRPr="00D15F32" w:rsidRDefault="00100B25" w:rsidP="00100B25">
      <w:pPr>
        <w:spacing w:before="200"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t>Figure S2. Visualization of experimental protocol for IHC experiments.</w:t>
      </w:r>
    </w:p>
    <w:p w14:paraId="1F758095" w14:textId="016B6DCF" w:rsidR="00100B25" w:rsidRPr="00D15F32" w:rsidRDefault="00303897" w:rsidP="00100B25">
      <w:pPr>
        <w:spacing w:after="200"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t>Caption:</w:t>
      </w:r>
      <w:r w:rsidR="00100B25" w:rsidRPr="00D15F32">
        <w:rPr>
          <w:rFonts w:ascii="Arial" w:hAnsi="Arial" w:cs="Arial"/>
          <w:bCs/>
          <w:color w:val="000000" w:themeColor="text1"/>
          <w:sz w:val="22"/>
          <w:szCs w:val="22"/>
        </w:rPr>
        <w:t xml:space="preserve"> Visualization of the experimental protocol for assessing the effects of HRW on neuronal activ</w:t>
      </w:r>
      <w:r w:rsidR="00E33682" w:rsidRPr="00D15F32">
        <w:rPr>
          <w:rFonts w:ascii="Arial" w:hAnsi="Arial" w:cs="Arial"/>
          <w:bCs/>
          <w:color w:val="000000" w:themeColor="text1"/>
          <w:sz w:val="22"/>
          <w:szCs w:val="22"/>
        </w:rPr>
        <w:t>ation</w:t>
      </w:r>
      <w:r w:rsidR="00100B25" w:rsidRPr="00D15F32">
        <w:rPr>
          <w:rFonts w:ascii="Arial" w:hAnsi="Arial" w:cs="Arial"/>
          <w:bCs/>
          <w:color w:val="000000" w:themeColor="text1"/>
          <w:sz w:val="22"/>
          <w:szCs w:val="22"/>
        </w:rPr>
        <w:t xml:space="preserve"> in the brain using IHC. </w:t>
      </w:r>
    </w:p>
    <w:p w14:paraId="580D8BCD" w14:textId="77777777" w:rsidR="00D15F32" w:rsidRPr="00D15F32" w:rsidRDefault="00303897" w:rsidP="00D15F32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D15F32">
        <w:rPr>
          <w:rFonts w:ascii="Arial" w:hAnsi="Arial" w:cs="Arial"/>
          <w:b/>
          <w:color w:val="000000" w:themeColor="text1"/>
          <w:sz w:val="22"/>
          <w:szCs w:val="22"/>
        </w:rPr>
        <w:t xml:space="preserve">Figure S3. </w:t>
      </w:r>
      <w:r w:rsidRPr="00D15F32">
        <w:rPr>
          <w:rFonts w:ascii="Arial" w:hAnsi="Arial" w:cs="Arial"/>
          <w:b/>
          <w:bCs/>
          <w:color w:val="000000"/>
          <w:sz w:val="22"/>
          <w:szCs w:val="22"/>
        </w:rPr>
        <w:t> </w:t>
      </w:r>
      <w:r w:rsidR="00D15F32" w:rsidRPr="00D15F32">
        <w:rPr>
          <w:rFonts w:ascii="Arial" w:hAnsi="Arial" w:cs="Arial"/>
          <w:b/>
          <w:bCs/>
          <w:color w:val="000000"/>
          <w:sz w:val="22"/>
          <w:szCs w:val="22"/>
        </w:rPr>
        <w:t>Expected rebound of NREM relative delta power following sleep deprivation is observed in EEG2 in untreated and HRW-treated conditions.</w:t>
      </w:r>
    </w:p>
    <w:p w14:paraId="5B1220F4" w14:textId="52294473" w:rsidR="00D15F32" w:rsidRPr="00D15F32" w:rsidRDefault="00D15F32" w:rsidP="00D15F32">
      <w:pPr>
        <w:pStyle w:val="NormalWeb"/>
        <w:spacing w:before="200" w:beforeAutospacing="0" w:after="0" w:afterAutospacing="0" w:line="480" w:lineRule="auto"/>
        <w:jc w:val="both"/>
        <w:rPr>
          <w:color w:val="000000"/>
          <w:sz w:val="22"/>
          <w:szCs w:val="22"/>
        </w:rPr>
      </w:pPr>
      <w:r w:rsidRPr="00D15F32">
        <w:rPr>
          <w:rFonts w:ascii="Arial" w:hAnsi="Arial" w:cs="Arial"/>
          <w:b/>
          <w:bCs/>
          <w:color w:val="000000"/>
          <w:sz w:val="22"/>
          <w:szCs w:val="22"/>
        </w:rPr>
        <w:t xml:space="preserve">Caption: 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Multiple paired t-test </w:t>
      </w:r>
      <w:r w:rsidR="00717E8A" w:rsidRPr="00D15F32">
        <w:rPr>
          <w:rFonts w:ascii="Arial" w:hAnsi="Arial" w:cs="Arial"/>
          <w:color w:val="000000"/>
          <w:sz w:val="22"/>
          <w:szCs w:val="22"/>
        </w:rPr>
        <w:t>following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 6 hours of acute sleep deprivation, mice experience an expected increase in slow wave activity (relative delta power) in EEG2 in both the untreated condition (</w:t>
      </w:r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=0.00057, </w:t>
      </w:r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t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=5.189, </w:t>
      </w:r>
      <w:proofErr w:type="spellStart"/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df</w:t>
      </w:r>
      <w:proofErr w:type="spellEnd"/>
      <w:r w:rsidRPr="00D15F32">
        <w:rPr>
          <w:rFonts w:ascii="Arial" w:hAnsi="Arial" w:cs="Arial"/>
          <w:color w:val="000000"/>
          <w:sz w:val="22"/>
          <w:szCs w:val="22"/>
        </w:rPr>
        <w:t>=9) and following 6 hours of sleep deprivation (</w:t>
      </w:r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=0.00039, </w:t>
      </w:r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t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=5.834, </w:t>
      </w:r>
      <w:proofErr w:type="spellStart"/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df</w:t>
      </w:r>
      <w:proofErr w:type="spellEnd"/>
      <w:r w:rsidRPr="00D15F32">
        <w:rPr>
          <w:rFonts w:ascii="Arial" w:hAnsi="Arial" w:cs="Arial"/>
          <w:color w:val="000000"/>
          <w:sz w:val="22"/>
          <w:szCs w:val="22"/>
        </w:rPr>
        <w:t>=8</w:t>
      </w:r>
      <w:r w:rsidRPr="00D15F32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)</w:t>
      </w:r>
      <w:r w:rsidRPr="00D15F32">
        <w:rPr>
          <w:rFonts w:ascii="Arial" w:hAnsi="Arial" w:cs="Arial"/>
          <w:color w:val="000000"/>
          <w:sz w:val="22"/>
          <w:szCs w:val="22"/>
        </w:rPr>
        <w:t xml:space="preserve">. Icons represent the mean and error bars are standard error of the mean. Shaded boxes label the dark phase. **, </w:t>
      </w:r>
      <w:r w:rsidRPr="00D15F32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Pr="00D15F32">
        <w:rPr>
          <w:rFonts w:ascii="Arial" w:hAnsi="Arial" w:cs="Arial"/>
          <w:color w:val="000000"/>
          <w:sz w:val="22"/>
          <w:szCs w:val="22"/>
        </w:rPr>
        <w:t>&lt;0.01.</w:t>
      </w:r>
    </w:p>
    <w:p w14:paraId="1AB91882" w14:textId="77777777" w:rsidR="00D15F32" w:rsidRDefault="00D15F32" w:rsidP="00D15F32">
      <w:pPr>
        <w:spacing w:after="240"/>
      </w:pPr>
    </w:p>
    <w:p w14:paraId="49EDEF52" w14:textId="77777777" w:rsidR="00D15F32" w:rsidRDefault="00D15F32" w:rsidP="00D15F32"/>
    <w:p w14:paraId="420C9FC4" w14:textId="4802EA31" w:rsidR="00303897" w:rsidRDefault="00303897" w:rsidP="00D15F32">
      <w:pPr>
        <w:pStyle w:val="NormalWeb"/>
        <w:spacing w:before="200" w:beforeAutospacing="0" w:after="0" w:afterAutospacing="0" w:line="480" w:lineRule="auto"/>
        <w:jc w:val="both"/>
      </w:pPr>
    </w:p>
    <w:p w14:paraId="6168325C" w14:textId="7959FFC9" w:rsidR="00100B25" w:rsidRPr="00100B25" w:rsidRDefault="00100B25" w:rsidP="00303897">
      <w:pPr>
        <w:spacing w:before="200" w:line="480" w:lineRule="auto"/>
        <w:rPr>
          <w:bCs/>
          <w:color w:val="000000" w:themeColor="text1"/>
        </w:rPr>
      </w:pPr>
    </w:p>
    <w:p w14:paraId="12CA4E2A" w14:textId="77777777" w:rsidR="00100B25" w:rsidRDefault="00100B25" w:rsidP="00100B25">
      <w:pPr>
        <w:spacing w:after="200" w:line="360" w:lineRule="auto"/>
        <w:jc w:val="both"/>
        <w:rPr>
          <w:b/>
          <w:color w:val="000000" w:themeColor="text1"/>
        </w:rPr>
      </w:pPr>
    </w:p>
    <w:p w14:paraId="70EFD726" w14:textId="77777777" w:rsidR="00D15F32" w:rsidRDefault="00D15F32" w:rsidP="00303897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B325B5F" w14:textId="77777777" w:rsidR="00D15F32" w:rsidRDefault="00D15F32" w:rsidP="00303897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68BD842" w14:textId="77777777" w:rsidR="00D15F32" w:rsidRDefault="00D15F32" w:rsidP="00303897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7778182" w14:textId="77777777" w:rsidR="00D15F32" w:rsidRDefault="00D15F32" w:rsidP="00303897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3AD90B6" w14:textId="3EB04878" w:rsidR="00303897" w:rsidRPr="00303897" w:rsidRDefault="00303897" w:rsidP="00303897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03897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able Caption:</w:t>
      </w:r>
    </w:p>
    <w:p w14:paraId="52A16318" w14:textId="1A0D4A2B" w:rsidR="00303897" w:rsidRPr="00303897" w:rsidRDefault="00303897" w:rsidP="00303897">
      <w:pPr>
        <w:pStyle w:val="NormalWeb"/>
        <w:spacing w:before="200" w:beforeAutospacing="0" w:after="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303897">
        <w:rPr>
          <w:rFonts w:ascii="Arial" w:hAnsi="Arial" w:cs="Arial"/>
          <w:b/>
          <w:color w:val="000000" w:themeColor="text1"/>
          <w:sz w:val="22"/>
          <w:szCs w:val="22"/>
        </w:rPr>
        <w:t xml:space="preserve">Table S1: </w:t>
      </w:r>
      <w:r w:rsidRPr="00303897">
        <w:rPr>
          <w:rFonts w:ascii="Arial" w:hAnsi="Arial" w:cs="Arial"/>
          <w:b/>
          <w:bCs/>
          <w:color w:val="000000"/>
          <w:sz w:val="22"/>
          <w:szCs w:val="22"/>
        </w:rPr>
        <w:t>Full three-way ANOVA statistics for brain regions of interest.</w:t>
      </w:r>
      <w:r w:rsidRPr="00303897">
        <w:rPr>
          <w:rFonts w:ascii="Arial" w:hAnsi="Arial" w:cs="Arial"/>
          <w:color w:val="000000"/>
          <w:sz w:val="22"/>
          <w:szCs w:val="22"/>
        </w:rPr>
        <w:t> </w:t>
      </w:r>
    </w:p>
    <w:p w14:paraId="7D2EC093" w14:textId="29016387" w:rsidR="00303897" w:rsidRPr="00303897" w:rsidRDefault="00303897" w:rsidP="00303897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</w:rPr>
      </w:pPr>
      <w:r w:rsidRPr="00303897">
        <w:rPr>
          <w:rFonts w:ascii="Arial" w:hAnsi="Arial" w:cs="Arial"/>
          <w:b/>
          <w:color w:val="000000" w:themeColor="text1"/>
          <w:sz w:val="22"/>
          <w:szCs w:val="22"/>
        </w:rPr>
        <w:t xml:space="preserve">Caption: </w:t>
      </w:r>
      <w:r w:rsidRPr="00303897">
        <w:rPr>
          <w:rFonts w:ascii="Arial" w:hAnsi="Arial" w:cs="Arial"/>
          <w:color w:val="000000"/>
          <w:sz w:val="22"/>
          <w:szCs w:val="22"/>
        </w:rPr>
        <w:t xml:space="preserve">Three-way ANOVA with sex, treatment, and total sleep as factors in brain regions of interest. No main effect of sleep was revealed. A Bonferroni post-test confirmed. </w:t>
      </w:r>
    </w:p>
    <w:p w14:paraId="059EB926" w14:textId="77777777" w:rsidR="00303897" w:rsidRDefault="00303897" w:rsidP="00303897">
      <w:pPr>
        <w:spacing w:after="240"/>
      </w:pPr>
    </w:p>
    <w:p w14:paraId="35319017" w14:textId="77777777" w:rsidR="00303897" w:rsidRDefault="00303897" w:rsidP="00303897"/>
    <w:p w14:paraId="484F0CA2" w14:textId="49719F6B" w:rsidR="00303897" w:rsidRDefault="00303897" w:rsidP="00303897">
      <w:pPr>
        <w:spacing w:after="200" w:line="480" w:lineRule="auto"/>
        <w:jc w:val="both"/>
        <w:rPr>
          <w:b/>
          <w:color w:val="000000" w:themeColor="text1"/>
        </w:rPr>
      </w:pPr>
    </w:p>
    <w:p w14:paraId="2498C440" w14:textId="77777777" w:rsidR="00303897" w:rsidRPr="00E02153" w:rsidRDefault="00303897" w:rsidP="00100B25">
      <w:pPr>
        <w:spacing w:after="200" w:line="360" w:lineRule="auto"/>
        <w:jc w:val="both"/>
        <w:rPr>
          <w:b/>
          <w:color w:val="000000" w:themeColor="text1"/>
        </w:rPr>
      </w:pPr>
    </w:p>
    <w:p w14:paraId="1EDEE485" w14:textId="77777777" w:rsidR="00100B25" w:rsidRPr="00153BFD" w:rsidRDefault="00100B25" w:rsidP="00153BFD">
      <w:pPr>
        <w:rPr>
          <w:noProof/>
          <w:color w:val="000000" w:themeColor="text1"/>
        </w:rPr>
      </w:pPr>
    </w:p>
    <w:sectPr w:rsidR="00100B25" w:rsidRPr="00153BF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1E408" w14:textId="77777777" w:rsidR="00117D96" w:rsidRDefault="00117D96" w:rsidP="00D76899">
      <w:r>
        <w:separator/>
      </w:r>
    </w:p>
  </w:endnote>
  <w:endnote w:type="continuationSeparator" w:id="0">
    <w:p w14:paraId="19BD674E" w14:textId="77777777" w:rsidR="00117D96" w:rsidRDefault="00117D96" w:rsidP="00D76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2929385"/>
      <w:docPartObj>
        <w:docPartGallery w:val="Page Numbers (Bottom of Page)"/>
        <w:docPartUnique/>
      </w:docPartObj>
    </w:sdtPr>
    <w:sdtContent>
      <w:p w14:paraId="15276904" w14:textId="742544BC" w:rsidR="00D76899" w:rsidRDefault="00D76899" w:rsidP="008D2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1D969B" w14:textId="77777777" w:rsidR="00D76899" w:rsidRDefault="00D76899" w:rsidP="00D768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2144756"/>
      <w:docPartObj>
        <w:docPartGallery w:val="Page Numbers (Bottom of Page)"/>
        <w:docPartUnique/>
      </w:docPartObj>
    </w:sdtPr>
    <w:sdtContent>
      <w:p w14:paraId="674EAF59" w14:textId="168A51BF" w:rsidR="00D76899" w:rsidRDefault="00D76899" w:rsidP="008D2E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AE4309" w14:textId="77777777" w:rsidR="00D76899" w:rsidRDefault="00D76899" w:rsidP="00D768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F0FD5" w14:textId="77777777" w:rsidR="00117D96" w:rsidRDefault="00117D96" w:rsidP="00D76899">
      <w:r>
        <w:separator/>
      </w:r>
    </w:p>
  </w:footnote>
  <w:footnote w:type="continuationSeparator" w:id="0">
    <w:p w14:paraId="2A0AAD0E" w14:textId="77777777" w:rsidR="00117D96" w:rsidRDefault="00117D96" w:rsidP="00D76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FD"/>
    <w:rsid w:val="00100B25"/>
    <w:rsid w:val="00117D96"/>
    <w:rsid w:val="00153BFD"/>
    <w:rsid w:val="00236BC9"/>
    <w:rsid w:val="00303897"/>
    <w:rsid w:val="00685A08"/>
    <w:rsid w:val="007018F4"/>
    <w:rsid w:val="00717E8A"/>
    <w:rsid w:val="00D15F32"/>
    <w:rsid w:val="00D72779"/>
    <w:rsid w:val="00D76899"/>
    <w:rsid w:val="00E20484"/>
    <w:rsid w:val="00E3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7BC5"/>
  <w15:chartTrackingRefBased/>
  <w15:docId w15:val="{DBE32051-BF67-2242-93EA-83658222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BC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3897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768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89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6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62EDC-59E7-4C4A-BA55-D492C28E7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a Madani</dc:creator>
  <cp:keywords/>
  <dc:description/>
  <cp:lastModifiedBy>Melika Madani</cp:lastModifiedBy>
  <cp:revision>4</cp:revision>
  <dcterms:created xsi:type="dcterms:W3CDTF">2023-12-26T21:58:00Z</dcterms:created>
  <dcterms:modified xsi:type="dcterms:W3CDTF">2023-12-26T22:00:00Z</dcterms:modified>
</cp:coreProperties>
</file>